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3. Candidate variants from unsolved cases as ranked by Exomiser</w:t>
      </w:r>
      <w:r>
        <w:rPr/>
        <w:t>.</w:t>
      </w:r>
    </w:p>
    <w:tbl>
      <w:tblPr>
        <w:tblW w:w="14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530"/>
        <w:gridCol w:w="540"/>
        <w:gridCol w:w="540"/>
        <w:gridCol w:w="540"/>
        <w:gridCol w:w="720"/>
        <w:gridCol w:w="720"/>
        <w:gridCol w:w="1440"/>
        <w:gridCol w:w="1350"/>
        <w:gridCol w:w="1800"/>
        <w:gridCol w:w="720"/>
        <w:gridCol w:w="720"/>
        <w:gridCol w:w="720"/>
        <w:gridCol w:w="630"/>
      </w:tblGrid>
      <w:tr>
        <w:trPr/>
        <w:tc>
          <w:tcPr>
            <w:tcW w:w="10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anscript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edicted Deleteriousnes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notyp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ch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cor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nk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b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S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ching terms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n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K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6653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850_854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G];[=]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aniosynostosis (HP:0001363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aniofacial hyperostosis (HP:000449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ctodermal dysplasia 2, Clouston typ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rse eyebrow (HP:000053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rse eyebrow (HP:00005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onical tooth (HP:0000698)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the teeth (HP:000016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creased lacrimation (HP:000992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crimation abnormality (HP:000063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skin pigmentation (HP:000100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pigmentation of the skin (HP:000095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9/8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1orf1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3938.5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58G&gt;A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861C&gt;G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mature birth (HP:000162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creased fetal movement (HP:000155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nicore myopathy with external ophthalmopleg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tor delay (HP:000127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scular hypotonia (HP:000125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onatal hypotonia (HP:00013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gamentous laxity (HP:000138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gamentous laxity (HP:000138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ARS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5836.3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37T&gt;G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683C&gt;G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mor (HP:000133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mors (MP:000074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ity to mouse mutant involving CARS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L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1454:c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832G&gt;A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971A&gt;G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stipation (HP:000201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stipation (HP:000201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gelman syndrome-lik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eep disturbance (HP:000236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eep-wake cycle disturbance (HP:000697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ER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8367.5:c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398C&gt;T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600-1G&gt;C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scular hypotonia (HP:000125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scular hypotonia (HP:000125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ucher disease, perinatal letha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y distress (HP:000209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spiratory distress (HP:000209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ntral hypotonia (HP:001139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onia (HP:00012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sphagia (HP:000201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sphagia (HP:000201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tractures of the joints of the lower limbs (HP:000575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throgryposis multiplex congenita (HP:000280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ctus excavatum (HP:000076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oracic hypoplasia (HP:00052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OXRED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02371.1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974A&gt;G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1008C&gt;G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 phenotypic eviden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2258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397C&gt;T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397C&gt;T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sotropia (HP:000056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sotropia (HP:000056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ucher disease, type I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entilator dependence with inability to wean (HP:000594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spiratory insufficiency (HP:0002093)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ralized hypotonia (HP:000129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onia (HP:000127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exion contracture (HP:000137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exion contracture (HP:000137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trostomy tube feeding in infancy (HP:001147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eding difficulties (HP:001196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genital contracture (HP:000280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lexion contracture (HP:000137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layed speech and language development (HP:000075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SC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7359.4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1433C&gt;T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1433C&gt;T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troesophageal reflux (HP:000202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troesophageal reflux (HP:000202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ngenital disorder of glycosylation, type I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sotropia (HP:000056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rabismus (HP:00004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layed speech and language development (HP:000075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al developmental delay (HP:000126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10/33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PK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3276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990C&gt;G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re red cell aplasia (HP:00124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ncytopenia (HP:0001876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ntal retardation, X-linked, syndromic, Martin-Probst typ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lastic anemia (HP:000191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ncytopenia (HP:0001876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S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25074.6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5046C&gt;G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7622A&gt;G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lung(HP:000208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lmonary hypoplasia (HP:00020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aser syndro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stitial pneumonitis (HP:000651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lmonary hypoplasia (HP:00020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pneumonia (HP:000653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lmonary hypoplasia (HP:00020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 (HP:000209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lmonary hypoplasia (HP:00020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AS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0032.4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1676G&gt;A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lung (HP:000208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y insufficiency (HP:00020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emia, sideroblastic, X-link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stitial pneumonitis (HP:000651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y insufficiency(HP:00020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pneumonia (HP:000653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piratory insuffici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HP:000209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TARD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42503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2185C&gt;T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bnormality of the lung (HP:000208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lung morphology (MP:0001175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use mutant of TNS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stitial pneumonitis (HP:000651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lung morphology (MP:00011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current pneumonia (HP:000653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lung morphology (MP:00011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hma (HP:000209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lung morphology (MP:000117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3KB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1892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1957A&gt;G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ontal lobe dementia (HP:0000727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ontal lobe dementia (HP:000072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ukoencephalopathy, diffuse hereditary, with spheroi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asticity (HP:000125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asticity (HP:00012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the cerebral white matter (HP:000250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the cerebral white matter (HP:00025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it apraxia (HP:001052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raxia (HP:000218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3994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526G&gt;A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ellectual disability, severe (HP:001086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tellectual disability (HP:0001249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culodentodigital dysplas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asticity (HP:000125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asticity (HP:0001257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the cerebral white matter (HP:000250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the cerebral white matter (HP:00025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TBP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206943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[769G&gt;A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2503C&gt;A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oint hypermobility (HP:000138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oint hypermobility (HP:000138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ity to Pseudochondroplasi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YG11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004339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67_69delC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levated hepatic transaminases (HP:00029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ver inflammation (MP:00018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ity to mouse mutant of ZYG11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ralized lipodystrophy (HP:000906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creased total body fat amount (MP:00100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body weight (HP:000432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ncreased susceptibility to weight loss (MP:001018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D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0202.6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754G&gt;A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opigmentation of the skin (HP:0001010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retinal pigment epithelium morphology (MP:00052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ity to mouse mutant of I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orea (HP:000207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paired coordination (MP:000140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cular albinism(HP:000110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retinal pigment epithelium morphology (MP:000520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the retina (HP:00004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retina morphology (MP:00013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axia (HP:000125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paired coordination (MP:000140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isual impairment (HP:000050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eye electrophysiology (MP:0005551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SCAN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2805.1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1271C&gt;G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1271C&gt;G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ntocerebellar atrophy (HP:00068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rebellar atrophy (HP:00012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inocerebellar ataxia 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32805.1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2080G&gt;T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2080G&gt;T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ystagmus (HP:000063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ystagmus (HP:000063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ryngeal dystonia (HP:001204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cal dystonia (HP:000437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gressive neurologic deterioration (HP:000234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ntal deterioration (HP:000126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ity of pyramidal motor function (HP:000725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reflexia (HP:000134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astic dysarthria (HP:000246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sarthria (HP:000126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X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4003.3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987G&gt;A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1475C&gt;T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lipes equinovarus (HP:000176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lipes equinovarus (HP:000176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ximity to TARP syndrom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XN3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1135995.1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76G&gt;T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xia (HP:00012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vertical activity (MP:00027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use mutant involving ATXN3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ystonia (HP:000133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creased vertical activity (MP:000275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AR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18237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2597A&gt;G];[=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levated hepatic transaminases (HP:000291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liver morphology (MP:0000598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roximity to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use mutant of IGF2B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absorption (HP:000202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intestine morphology (MP:00004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astric ulcer (HP:000259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intestine morphology (MP:00004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uodenal atrophy (HP:0012414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intestine morphology (MP:00004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omiting (HP:000201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normal intestine morphology (MP:00004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on deficiency anemia (HP:000189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emia (MP:0001577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H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M_002472.2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.[3686T&gt;C]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[4813G&gt;A]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levated circulating catecholamine level (HP:000333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yroid follicular hyperplasia (HP:00082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ney complex, type 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71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lpitations (HP:000196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gestive heart failure (HP:00016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achycardia (HP:000164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gestive heart failure (HP:00016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ension (HP:000082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gestive heart failure (HP:00016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radycardia (HP:000166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gestive heart failure (HP:000163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lactin excess (HP:000087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rowth hormone excess (HP:000084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-90" w:hanging="0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s: MT = MutationTaster, P2 = Polyphen2, S = SIFT, dbS = dbSNP, ESP = Exome Sequencing Project, Pheno = Phenotype scoreVar = Variant score, ES = Exomiser Score, Rank = The rank of the variant within the perspective filtered family VCF file, </w:t>
      </w:r>
      <w:r>
        <w:rPr>
          <w:rFonts w:cs="Times New Roman" w:ascii="Times New Roman" w:hAnsi="Times New Roman"/>
          <w:b/>
          <w:sz w:val="18"/>
          <w:szCs w:val="18"/>
        </w:rPr>
        <w:t>Bolded text</w:t>
      </w:r>
      <w:r>
        <w:rPr>
          <w:rFonts w:cs="Times New Roman" w:ascii="Times New Roman" w:hAnsi="Times New Roman"/>
          <w:sz w:val="18"/>
          <w:szCs w:val="18"/>
        </w:rPr>
        <w:t xml:space="preserve"> indicates variants that are referenced in the text, but are not considered a strong variant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doi">
    <w:name w:val="cit-doi"/>
    <w:basedOn w:val="DefaultParagraph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</w:rPr>
  </w:style>
  <w:style w:type="character" w:styleId="TitleChar">
    <w:name w:val="Title Char"/>
    <w:qFormat/>
    <w:rPr>
      <w:rFonts w:ascii="Times" w:hAnsi="Times" w:eastAsia="Calibri" w:cs="Times New Roman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Articlecitation">
    <w:name w:val="article-cit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tionpublicationdate">
    <w:name w:val="citation-publication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Paragraph">
    <w:name w:val="paragraph"/>
    <w:basedOn w:val="DefaultParagraphFont"/>
    <w:qFormat/>
    <w:rPr/>
  </w:style>
  <w:style w:type="character" w:styleId="References">
    <w:name w:val="references"/>
    <w:basedOn w:val="DefaultParagraphFont"/>
    <w:qFormat/>
    <w:rPr/>
  </w:style>
  <w:style w:type="character" w:styleId="Reftext">
    <w:name w:val="reftex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4"/>
      <w:lang w:val="en-US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Nimbus Sans L;Cambria" w:hAnsi="Nimbus Sans L;Cambria" w:eastAsia="MS Mincho;ＭＳ 明朝" w:cs="Nimbus Sans L;Cambria"/>
      <w:color w:val="000000"/>
      <w:sz w:val="24"/>
      <w:szCs w:val="24"/>
      <w:lang w:val="en-US" w:bidi="ar-SA" w:eastAsia="zh-CN"/>
    </w:rPr>
  </w:style>
  <w:style w:type="paragraph" w:styleId="CM11">
    <w:name w:val="CM11"/>
    <w:basedOn w:val="Default"/>
    <w:next w:val="Default"/>
    <w:qFormat/>
    <w:pPr>
      <w:spacing w:before="0" w:after="525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>
      <w:spacing w:before="0" w:after="280"/>
    </w:pPr>
    <w:rPr>
      <w:rFonts w:cs="Times New Roman"/>
      <w:color w:val="000000"/>
    </w:rPr>
  </w:style>
  <w:style w:type="paragraph" w:styleId="CM14">
    <w:name w:val="CM14"/>
    <w:basedOn w:val="Default"/>
    <w:next w:val="Default"/>
    <w:qFormat/>
    <w:pPr>
      <w:spacing w:before="0" w:after="363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578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>
      <w:spacing w:before="0" w:after="433"/>
    </w:pPr>
    <w:rPr>
      <w:rFonts w:cs="Times New Roman"/>
      <w:color w:val="000000"/>
    </w:rPr>
  </w:style>
  <w:style w:type="paragraph" w:styleId="CM17">
    <w:name w:val="CM17"/>
    <w:basedOn w:val="Default"/>
    <w:next w:val="Default"/>
    <w:qFormat/>
    <w:pPr>
      <w:spacing w:before="0" w:after="590"/>
    </w:pPr>
    <w:rPr>
      <w:rFonts w:cs="Times New Roman"/>
      <w:color w:val="000000"/>
    </w:rPr>
  </w:style>
  <w:style w:type="paragraph" w:styleId="Articletitleblock">
    <w:name w:val="article-title-block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20:17:00Z</dcterms:created>
  <dc:creator>Boerkoel, Cornelius (NIH/NHGRI) [E]</dc:creator>
  <dc:description/>
  <dc:language>en-US</dc:language>
  <cp:lastModifiedBy>Bone, William (NIH/NHGRI) [F]</cp:lastModifiedBy>
  <cp:lastPrinted>2014-10-24T03:57:00Z</cp:lastPrinted>
  <dcterms:modified xsi:type="dcterms:W3CDTF">2015-02-27T20:17:00Z</dcterms:modified>
  <cp:revision>2</cp:revision>
  <dc:subject/>
  <dc:title/>
</cp:coreProperties>
</file>